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6F703" w14:textId="32E548D0" w:rsidR="00947D83" w:rsidRPr="00093AF4" w:rsidRDefault="00947D83" w:rsidP="00947D83">
      <w:pPr>
        <w:rPr>
          <w:b/>
          <w:bCs/>
          <w:lang w:val="en-GB"/>
        </w:rPr>
      </w:pPr>
      <w:r w:rsidRPr="00AF35E2">
        <w:rPr>
          <w:b/>
          <w:bCs/>
          <w:lang w:val="en-GB"/>
        </w:rPr>
        <w:t>S</w:t>
      </w:r>
      <w:r w:rsidR="00BD7513">
        <w:rPr>
          <w:b/>
          <w:bCs/>
          <w:lang w:val="en-GB"/>
        </w:rPr>
        <w:t>8</w:t>
      </w:r>
      <w:r w:rsidRPr="00AF35E2">
        <w:rPr>
          <w:b/>
          <w:bCs/>
          <w:lang w:val="en-GB"/>
        </w:rPr>
        <w:t xml:space="preserve"> Table</w:t>
      </w:r>
      <w:r>
        <w:rPr>
          <w:b/>
          <w:bCs/>
          <w:lang w:val="en-GB"/>
        </w:rPr>
        <w:t>.</w:t>
      </w:r>
      <w:r w:rsidRPr="00093AF4">
        <w:rPr>
          <w:b/>
          <w:bCs/>
          <w:lang w:val="en-GB"/>
        </w:rPr>
        <w:t xml:space="preserve"> Sensitivity analysis of relative health status, fatigue, </w:t>
      </w:r>
      <w:proofErr w:type="spellStart"/>
      <w:r w:rsidRPr="00093AF4">
        <w:rPr>
          <w:b/>
          <w:bCs/>
          <w:lang w:val="en-GB"/>
        </w:rPr>
        <w:t>dyspnea</w:t>
      </w:r>
      <w:proofErr w:type="spellEnd"/>
      <w:r w:rsidRPr="00093AF4">
        <w:rPr>
          <w:b/>
          <w:bCs/>
          <w:lang w:val="en-GB"/>
        </w:rPr>
        <w:t>, mental health, and health-related quality of life in study participants at six to eight months after SARS-CoV-2 infection, stratified into time periods of limited and increased testing for SARS-CoV-2, as well as with limited and increased awareness of post-COVID-19 syndrom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96"/>
        <w:gridCol w:w="1644"/>
        <w:gridCol w:w="1644"/>
        <w:gridCol w:w="222"/>
        <w:gridCol w:w="1644"/>
        <w:gridCol w:w="1644"/>
        <w:gridCol w:w="222"/>
        <w:gridCol w:w="1644"/>
      </w:tblGrid>
      <w:tr w:rsidR="00947D83" w:rsidRPr="00B55BA8" w14:paraId="05645736" w14:textId="77777777" w:rsidTr="00D42F7D">
        <w:trPr>
          <w:trHeight w:val="234"/>
        </w:trPr>
        <w:tc>
          <w:tcPr>
            <w:tcW w:w="19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EDF52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11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1A0D3B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Test timing (25 Jun 2020)</w:t>
            </w:r>
          </w:p>
        </w:tc>
        <w:tc>
          <w:tcPr>
            <w:tcW w:w="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A4C01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C2855A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Awareness (09 Nov 2020)</w:t>
            </w:r>
          </w:p>
        </w:tc>
        <w:tc>
          <w:tcPr>
            <w:tcW w:w="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2A702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DE558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947D83" w:rsidRPr="00B55BA8" w14:paraId="2286ABEF" w14:textId="77777777" w:rsidTr="00D42F7D">
        <w:trPr>
          <w:trHeight w:val="990"/>
        </w:trPr>
        <w:tc>
          <w:tcPr>
            <w:tcW w:w="19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7257DB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A150F7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Limited testing</w:t>
            </w:r>
            <w:r w:rsidRPr="00B55BA8">
              <w:rPr>
                <w:rFonts w:eastAsia="Times New Roman"/>
                <w:sz w:val="16"/>
                <w:szCs w:val="16"/>
                <w:lang w:val="en-GB"/>
              </w:rPr>
              <w:t>, N=313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ABD67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reased testing</w:t>
            </w:r>
            <w:r w:rsidRPr="00B55BA8">
              <w:rPr>
                <w:rFonts w:eastAsia="Times New Roman"/>
                <w:sz w:val="16"/>
                <w:szCs w:val="16"/>
                <w:lang w:val="en-GB"/>
              </w:rPr>
              <w:t>, N=117</w:t>
            </w:r>
          </w:p>
        </w:tc>
        <w:tc>
          <w:tcPr>
            <w:tcW w:w="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50738B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6D782F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Lower awareness of post-COVID syndrome</w:t>
            </w:r>
            <w:r w:rsidRPr="00B55BA8">
              <w:rPr>
                <w:rFonts w:eastAsia="Times New Roman"/>
                <w:sz w:val="16"/>
                <w:szCs w:val="16"/>
                <w:lang w:val="en-GB"/>
              </w:rPr>
              <w:t>, N=129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A87100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reased awareness of post-COVID syndrome</w:t>
            </w:r>
            <w:r w:rsidRPr="00B55BA8">
              <w:rPr>
                <w:rFonts w:eastAsia="Times New Roman"/>
                <w:sz w:val="16"/>
                <w:szCs w:val="16"/>
                <w:lang w:val="en-GB"/>
              </w:rPr>
              <w:t>, N=302</w:t>
            </w:r>
          </w:p>
        </w:tc>
        <w:tc>
          <w:tcPr>
            <w:tcW w:w="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03E33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319DFB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Overall</w:t>
            </w:r>
            <w:r w:rsidRPr="00B55BA8">
              <w:rPr>
                <w:rFonts w:eastAsia="Times New Roman"/>
                <w:sz w:val="16"/>
                <w:szCs w:val="16"/>
                <w:lang w:val="en-GB"/>
              </w:rPr>
              <w:t>, N=431</w:t>
            </w:r>
          </w:p>
        </w:tc>
      </w:tr>
      <w:tr w:rsidR="00947D83" w:rsidRPr="00B55BA8" w14:paraId="6E0F5C24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EAC25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Recovery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EC362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A6C6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E8C08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EE11A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E8640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11CF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20AA5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</w:tr>
      <w:tr w:rsidR="00947D83" w:rsidRPr="00B55BA8" w14:paraId="3C17DD77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EC930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Recovered to normal health statu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916E0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37 (75.7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F3A1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82 (70.1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42600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296D5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02 (79.1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13223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18 (72.2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D2A80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45CC5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320 (74.2%)</w:t>
            </w:r>
          </w:p>
        </w:tc>
      </w:tr>
      <w:tr w:rsidR="00947D83" w:rsidRPr="00B55BA8" w14:paraId="520F6557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7E748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Not recovered to normal health statu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0B92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76 (24.3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CF5A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35 (29.9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8B64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57485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7 (20.9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3EB08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84 (27.8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C6E25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A4BEC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11 (25.8%)</w:t>
            </w:r>
          </w:p>
        </w:tc>
      </w:tr>
      <w:tr w:rsidR="00947D83" w:rsidRPr="00B55BA8" w14:paraId="08F652ED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AF94D2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Self-reported symptom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ED0A70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B655D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07C2F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D0525C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F43CDB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CF888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B6981C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</w:tr>
      <w:tr w:rsidR="00947D83" w:rsidRPr="00B55BA8" w14:paraId="43489506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D7FF06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No new or ongoing symptom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5F7A79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35 (75.1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EA4003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89 (76.1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A67493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D3222A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95 (73.6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D27B5B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30 (76.2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D2FA38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D61DF8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325 (75.4%)</w:t>
            </w:r>
          </w:p>
        </w:tc>
      </w:tr>
      <w:tr w:rsidR="00947D83" w:rsidRPr="00B55BA8" w14:paraId="23BEBA9D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89F087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Any new or ongoing symptom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DD53B9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78 (24.9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E18A2B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8 (23.9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7E62A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9C2C29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34 (26.4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570C44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72 (23.8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7E71C8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DFE0C5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06 (24.6%)</w:t>
            </w:r>
          </w:p>
        </w:tc>
      </w:tr>
      <w:tr w:rsidR="00947D83" w:rsidRPr="00B55BA8" w14:paraId="4AB2D5EC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9D2BA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Recovery and symptom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6248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42BA7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B92F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2CE45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02F85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BBDEF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251A3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</w:tr>
      <w:tr w:rsidR="00947D83" w:rsidRPr="00B55BA8" w14:paraId="77779678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5944D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Recovered and symptom-fre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73872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97 (62.9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D4B8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67 (57.3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732EB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90FA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83 (64.3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B436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82 (60.3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695CB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D8DD8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65 (61.5%)</w:t>
            </w:r>
          </w:p>
        </w:tc>
      </w:tr>
      <w:tr w:rsidR="00947D83" w:rsidRPr="00B55BA8" w14:paraId="3CAB0E85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4754D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Not recovered or experiencing symptom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4E09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16 (37.1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9D879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50 (42.7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29A4F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6A850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46 (35.7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3AFD8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20 (39.7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DE6CF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C580F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66 (38.5%)</w:t>
            </w:r>
          </w:p>
        </w:tc>
      </w:tr>
      <w:tr w:rsidR="00947D83" w:rsidRPr="00B55BA8" w14:paraId="183ABC28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58D159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atigue (measured by FAS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63EC52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6DC6FA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773FB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D3E942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A84F0A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ECDFB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503CD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</w:tr>
      <w:tr w:rsidR="00947D83" w:rsidRPr="00B55BA8" w14:paraId="2B51296E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50F8EA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No fatigu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69ED31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44 (46.8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BD55E1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49 (41.9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9473DA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2D473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69 (54.3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12CF38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24 (41.5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A46BEF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CDB2CC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93 (45.3%)</w:t>
            </w:r>
          </w:p>
        </w:tc>
      </w:tr>
      <w:tr w:rsidR="00947D83" w:rsidRPr="00B55BA8" w14:paraId="67AAFFEF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AF3B53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Fatigu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83BB3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64 (53.2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B2F610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68 (58.1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96BB0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91AEA5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58 (45.7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E5C522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75 (58.5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C8975A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62FDAF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33 (54.7%)</w:t>
            </w:r>
          </w:p>
        </w:tc>
      </w:tr>
      <w:tr w:rsidR="00947D83" w:rsidRPr="00B55BA8" w14:paraId="2D2F5EFB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295A1A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726EF7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17B334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429194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D7C3B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7D15E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3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BF375C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BB8D7A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5</w:t>
            </w:r>
          </w:p>
        </w:tc>
      </w:tr>
      <w:tr w:rsidR="00947D83" w:rsidRPr="00B55BA8" w14:paraId="78EC9AAD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B9EF9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Dyspnea</w:t>
            </w:r>
            <w:proofErr w:type="spellEnd"/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 xml:space="preserve"> (measured by </w:t>
            </w:r>
            <w:proofErr w:type="spellStart"/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mMRC</w:t>
            </w:r>
            <w:proofErr w:type="spellEnd"/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 xml:space="preserve"> scale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E7D7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105B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621F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2CA57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946DF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095A1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9194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</w:tr>
      <w:tr w:rsidR="00947D83" w:rsidRPr="00B55BA8" w14:paraId="247AF2B7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6DAC8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proofErr w:type="spellStart"/>
            <w:r w:rsidRPr="00B55BA8">
              <w:rPr>
                <w:rFonts w:eastAsia="Times New Roman"/>
                <w:sz w:val="16"/>
                <w:szCs w:val="16"/>
                <w:lang w:val="en-GB"/>
              </w:rPr>
              <w:t>mMRC</w:t>
            </w:r>
            <w:proofErr w:type="spellEnd"/>
            <w:r w:rsidRPr="00B55BA8">
              <w:rPr>
                <w:rFonts w:eastAsia="Times New Roman"/>
                <w:sz w:val="16"/>
                <w:szCs w:val="16"/>
                <w:lang w:val="en-GB"/>
              </w:rPr>
              <w:t xml:space="preserve"> grade 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3EEEA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12 (74.4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1730F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86 (78.9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7B715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74FAF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87 (73.1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8C91B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12 (76.8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81D87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17C51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99 (75.7%)</w:t>
            </w:r>
          </w:p>
        </w:tc>
      </w:tr>
      <w:tr w:rsidR="00947D83" w:rsidRPr="00B55BA8" w14:paraId="5F31AFA6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E0E4E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proofErr w:type="spellStart"/>
            <w:r w:rsidRPr="00B55BA8">
              <w:rPr>
                <w:rFonts w:eastAsia="Times New Roman"/>
                <w:sz w:val="16"/>
                <w:szCs w:val="16"/>
                <w:lang w:val="en-GB"/>
              </w:rPr>
              <w:t>mMRC</w:t>
            </w:r>
            <w:proofErr w:type="spellEnd"/>
            <w:r w:rsidRPr="00B55BA8">
              <w:rPr>
                <w:rFonts w:eastAsia="Times New Roman"/>
                <w:sz w:val="16"/>
                <w:szCs w:val="16"/>
                <w:lang w:val="en-GB"/>
              </w:rPr>
              <w:t xml:space="preserve"> grade 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7862C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59 (20.7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33CE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2 (20.2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40125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CCE1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9 (24.4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C4164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52 (18.8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59A22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6C71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81 (20.5%)</w:t>
            </w:r>
          </w:p>
        </w:tc>
      </w:tr>
      <w:tr w:rsidR="00947D83" w:rsidRPr="00B55BA8" w14:paraId="04B32B06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C66EC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proofErr w:type="spellStart"/>
            <w:r w:rsidRPr="00B55BA8">
              <w:rPr>
                <w:rFonts w:eastAsia="Times New Roman"/>
                <w:sz w:val="16"/>
                <w:szCs w:val="16"/>
                <w:lang w:val="en-GB"/>
              </w:rPr>
              <w:t>mMRC</w:t>
            </w:r>
            <w:proofErr w:type="spellEnd"/>
            <w:r w:rsidRPr="00B55BA8">
              <w:rPr>
                <w:rFonts w:eastAsia="Times New Roman"/>
                <w:sz w:val="16"/>
                <w:szCs w:val="16"/>
                <w:lang w:val="en-GB"/>
              </w:rPr>
              <w:t xml:space="preserve"> grade ≥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529A1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4 (4.9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ABA50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 (0.9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A6B14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A93D7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3 (2.5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67412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2 (4.3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FD5F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14A10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5 (3.8%)</w:t>
            </w:r>
          </w:p>
        </w:tc>
      </w:tr>
      <w:tr w:rsidR="00947D83" w:rsidRPr="00B55BA8" w14:paraId="7EB7058C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6252C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CF853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2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F853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8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6223C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C4BC9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43EC1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26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838B2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3E28C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36</w:t>
            </w:r>
          </w:p>
        </w:tc>
      </w:tr>
      <w:tr w:rsidR="00947D83" w:rsidRPr="00B55BA8" w14:paraId="4053BDD7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5CD341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Depression (measured by DASS-2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214725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B32ACF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7E3544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CE6B62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FA8E33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2E479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7E5370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</w:tr>
      <w:tr w:rsidR="00947D83" w:rsidRPr="00B55BA8" w14:paraId="63B97100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A6A5E3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No depressio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36EBEC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33 (75.2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05C39A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83 (70.9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2DE959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5DE5A9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99 (77.3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402E47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18 (72.7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3C483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AC1BF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317 (74.1%)</w:t>
            </w:r>
          </w:p>
        </w:tc>
      </w:tr>
      <w:tr w:rsidR="00947D83" w:rsidRPr="00B55BA8" w14:paraId="1C704A04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30F586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Mild to moderate depressio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47FE6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59 (19.0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F89941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6 (22.2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1C1D8B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A6298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8 (14.1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94C7B7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67 (22.3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BE6183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AFDAF8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85 (19.9%)</w:t>
            </w:r>
          </w:p>
        </w:tc>
      </w:tr>
      <w:tr w:rsidR="00947D83" w:rsidRPr="00B55BA8" w14:paraId="368DA1C9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D440D7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Severe to very severe depressio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C83339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8 (5.8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61F79C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8 (6.8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64F6B7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597231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1 (8.6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7EA5FA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5 (5.0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B26268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75E98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6 (6.1%)</w:t>
            </w:r>
          </w:p>
        </w:tc>
      </w:tr>
      <w:tr w:rsidR="00947D83" w:rsidRPr="00B55BA8" w14:paraId="1DBE5B6D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847482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768CEC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091095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CDC53F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14E6AA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E1ED5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5BC7F3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1293D7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3</w:t>
            </w:r>
          </w:p>
        </w:tc>
      </w:tr>
      <w:tr w:rsidR="00947D83" w:rsidRPr="00B55BA8" w14:paraId="45E592B4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6208B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Anxiety (measured by DASS-2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B4AF7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7B0BC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3EF51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0DA27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E014F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4DFFC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1876F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</w:tr>
      <w:tr w:rsidR="00947D83" w:rsidRPr="00B55BA8" w14:paraId="31F94566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9D404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No anxiety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76204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13 (69.2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7EEA5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77 (65.8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B1CCF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D2E7B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93 (73.2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CF322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98 (66.2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84002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C72B4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91 (68.3%)</w:t>
            </w:r>
          </w:p>
        </w:tc>
      </w:tr>
      <w:tr w:rsidR="00947D83" w:rsidRPr="00B55BA8" w14:paraId="068B524F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82402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Mild to moderate anxiety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A4547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68 (22.1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0ABDB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35 (29.9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DBC1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5756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6 (20.5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6C3D8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77 (25.8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408D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4E67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03 (24.2%)</w:t>
            </w:r>
          </w:p>
        </w:tc>
      </w:tr>
      <w:tr w:rsidR="00947D83" w:rsidRPr="00B55BA8" w14:paraId="1CD7DF11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14EC8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Severe to very severe anxiety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81D55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7 (8.8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A1514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5 (4.3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779E1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B8FD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8 (6.3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B1D6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4 (8.0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3C5AB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31561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32 (7.5%)</w:t>
            </w:r>
          </w:p>
        </w:tc>
      </w:tr>
      <w:tr w:rsidR="00947D83" w:rsidRPr="00B55BA8" w14:paraId="03FBA730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544D4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lastRenderedPageBreak/>
              <w:t>Missing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E3A18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767FA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C94F5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B66D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60501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3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AAD3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4C7A4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5</w:t>
            </w:r>
          </w:p>
        </w:tc>
      </w:tr>
      <w:tr w:rsidR="00947D83" w:rsidRPr="00B55BA8" w14:paraId="6DE63393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499049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Stress (measured by DASS-2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313508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CC5F0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676C2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AE2795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31572C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E9F6DF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B09239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</w:tr>
      <w:tr w:rsidR="00947D83" w:rsidRPr="00B55BA8" w14:paraId="45603448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558850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No stres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5B43D8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63 (85.7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46AD0F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93 (79.5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69C808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2B9B7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12 (88.9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F920A4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45 (81.9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6614B0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346700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357 (84.0%)</w:t>
            </w:r>
          </w:p>
        </w:tc>
      </w:tr>
      <w:tr w:rsidR="00947D83" w:rsidRPr="00B55BA8" w14:paraId="3B097042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C27A5C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Mild to moderate stres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DCEAD9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33 (10.7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2A4EF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8 (15.4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2516A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E3D1BA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1 (8.7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F18F30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40 (13.4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0EC3E8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7E803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51 (12.0%)</w:t>
            </w:r>
          </w:p>
        </w:tc>
      </w:tr>
      <w:tr w:rsidR="00947D83" w:rsidRPr="00B55BA8" w14:paraId="5F372B5A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24693E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Severe to very severe stres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E6647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1 (3.6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A9D7B8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6 (5.1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C56C30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D425B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3 (2.4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B77A68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4 (4.7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DF9F9A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FABD25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7 (4.0%)</w:t>
            </w:r>
          </w:p>
        </w:tc>
      </w:tr>
      <w:tr w:rsidR="00947D83" w:rsidRPr="00B55BA8" w14:paraId="10B4F64B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86FFA6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0A68FB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6A51A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CC5AA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BE755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A9293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3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9EA77B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8BC943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6</w:t>
            </w:r>
          </w:p>
        </w:tc>
      </w:tr>
      <w:tr w:rsidR="00947D83" w:rsidRPr="00B55BA8" w14:paraId="69A24755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964C1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EQ-5D mobility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AFADB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68CFC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B68D4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15937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888C5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3B5B9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F50F9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</w:tr>
      <w:tr w:rsidR="00947D83" w:rsidRPr="00B55BA8" w14:paraId="0E951779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770C8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No mobility problem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E6785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76 (88.7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6425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04 (88.9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CDD1A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AF6E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15 (89.1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EC832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66 (88.7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2FCB4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57DB9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381 (88.8%)</w:t>
            </w:r>
          </w:p>
        </w:tc>
      </w:tr>
      <w:tr w:rsidR="00947D83" w:rsidRPr="00B55BA8" w14:paraId="1046DC8A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23AB4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Mobility problem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2B247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35 (11.3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E320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3 (11.1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2D18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DC3E0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4 (10.9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01DF3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34 (11.3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9C83F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3F1FA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48 (11.2%)</w:t>
            </w:r>
          </w:p>
        </w:tc>
      </w:tr>
      <w:tr w:rsidR="00947D83" w:rsidRPr="00B55BA8" w14:paraId="03C8FD03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75003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52735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DE4DB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1A622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F5AD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DBB81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F414C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8B6C7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2</w:t>
            </w:r>
          </w:p>
        </w:tc>
      </w:tr>
      <w:tr w:rsidR="00947D83" w:rsidRPr="00B55BA8" w14:paraId="480109D9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9F145C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 xml:space="preserve">EQ-5D </w:t>
            </w:r>
            <w:proofErr w:type="spellStart"/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self care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DCF713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FF4BBA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08DE6A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4949B1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9D0C8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F763CC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BC7C80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</w:tr>
      <w:tr w:rsidR="00947D83" w:rsidRPr="00B55BA8" w14:paraId="5996D8C1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E3B161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No problems with self-car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18D77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310 (99.4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0FBCF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17 (100.0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D202F0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C7808A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29 (100.0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9AEF52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99 (99.3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DBF7A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B98E5A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428 (99.5%)</w:t>
            </w:r>
          </w:p>
        </w:tc>
      </w:tr>
      <w:tr w:rsidR="00947D83" w:rsidRPr="00B55BA8" w14:paraId="26DA256F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063796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Problems with self-car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8F364F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 (0.6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232CB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787021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728C9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8928B8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 (0.7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EBF1D7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A97429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 (0.5%)</w:t>
            </w:r>
          </w:p>
        </w:tc>
      </w:tr>
      <w:tr w:rsidR="00947D83" w:rsidRPr="00B55BA8" w14:paraId="0B51EC52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DAEA52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5BFAD7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B30D02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06C5CA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DEBBD5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D8D85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F01BC0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65A403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1</w:t>
            </w:r>
          </w:p>
        </w:tc>
      </w:tr>
      <w:tr w:rsidR="00947D83" w:rsidRPr="00B55BA8" w14:paraId="77E1E125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3C879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EQ-5D usual activiti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EBD20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A2F13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C9318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3B31F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B76F7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FBF3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87B60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</w:tr>
      <w:tr w:rsidR="00947D83" w:rsidRPr="00B55BA8" w14:paraId="0F8022ED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74F63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No problems during usual activiti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D680C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78 (89.1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D8175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06 (90.6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C2AF7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907D2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17 (90.7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DBEB4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68 (89.0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A012C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B992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385 (89.5%)</w:t>
            </w:r>
          </w:p>
        </w:tc>
      </w:tr>
      <w:tr w:rsidR="00947D83" w:rsidRPr="00B55BA8" w14:paraId="2B023FF9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8A4D5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Problems during usual activiti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844D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34 (10.9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5AE31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1 (9.4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86F9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D828A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2 (9.3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5D90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33 (11.0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4A2E9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AA0A8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45 (10.5%)</w:t>
            </w:r>
          </w:p>
        </w:tc>
      </w:tr>
      <w:tr w:rsidR="00947D83" w:rsidRPr="00B55BA8" w14:paraId="5F019B1A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CFF5D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D465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029E2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3985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9431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077D8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257CF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F7ED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1</w:t>
            </w:r>
          </w:p>
        </w:tc>
      </w:tr>
      <w:tr w:rsidR="00947D83" w:rsidRPr="00B55BA8" w14:paraId="7FF09128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A81999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EQ-5D pain &amp; discomfort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EAE4A9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531EAF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CCD9A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C66004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5E4FD4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2943EB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1F6848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</w:tr>
      <w:tr w:rsidR="00947D83" w:rsidRPr="00B55BA8" w14:paraId="7BA82A2D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FDA73D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No pain or discomfort present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05A4CF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92 (61.7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903DE9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84 (72.4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A413FF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A00B1B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84 (65.1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D6F330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93 (64.5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3C2CE3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92DFFF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77 (64.7%)</w:t>
            </w:r>
          </w:p>
        </w:tc>
      </w:tr>
      <w:tr w:rsidR="00947D83" w:rsidRPr="00B55BA8" w14:paraId="26E9C6E1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66F9F4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Pain or discomfort present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8FFE59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19 (38.3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1D8E27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32 (27.6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E31E59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100E4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45 (34.9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01953C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06 (35.5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C702E7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C7252B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51 (35.3%)</w:t>
            </w:r>
          </w:p>
        </w:tc>
      </w:tr>
      <w:tr w:rsidR="00947D83" w:rsidRPr="00B55BA8" w14:paraId="260F7061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7F5A8F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C22253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ABA617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0F9553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E06A3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58A53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3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C7F16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84A089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3</w:t>
            </w:r>
          </w:p>
        </w:tc>
      </w:tr>
      <w:tr w:rsidR="00947D83" w:rsidRPr="00B55BA8" w14:paraId="43DF8881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6ED17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EQ-5D anxiety &amp; depressio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25981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09502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16431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D65F2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CCCF5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F96E4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C720A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</w:tr>
      <w:tr w:rsidR="00947D83" w:rsidRPr="00B55BA8" w14:paraId="5421DE40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49068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No anxiety or depression present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4EAEF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22 (71.2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57DC3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75 (64.1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65863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9B0CB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85 (65.9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04C11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12 (70.4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2E671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F54B7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97 (69.1%)</w:t>
            </w:r>
          </w:p>
        </w:tc>
      </w:tr>
      <w:tr w:rsidR="00947D83" w:rsidRPr="00B55BA8" w14:paraId="2D830E5C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81B23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Anxiety or depression present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5D80A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90 (28.8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DFF07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42 (35.9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D9212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9B74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44 (34.1%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8C049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89 (29.6%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591C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6504B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33 (30.9%)</w:t>
            </w:r>
          </w:p>
        </w:tc>
      </w:tr>
      <w:tr w:rsidR="00947D83" w:rsidRPr="00B55BA8" w14:paraId="7179E588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AB358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EFB3A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8CC1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B71E3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D0D40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2066C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D439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6AFFB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1</w:t>
            </w:r>
          </w:p>
        </w:tc>
      </w:tr>
      <w:tr w:rsidR="00947D83" w:rsidRPr="00B55BA8" w14:paraId="646D3B28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6778D5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EQ-5D-5L index scor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9368E8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2C6AEB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0E7CA9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D11738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747F2F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3FFE9F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17FDB7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</w:tr>
      <w:tr w:rsidR="00947D83" w:rsidRPr="00B55BA8" w14:paraId="7BD62A32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835A07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Median (IQR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2198FB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0.89 (0.84 to 1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F6B83C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0.89 (0.85 to 1.00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06DAF1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0A473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0.89 (0.83 to 1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5ABF88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0.89 (0.85 to 1.00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7280DF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C6DB42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0.89 (0.85 to 1.00)</w:t>
            </w:r>
          </w:p>
        </w:tc>
      </w:tr>
      <w:tr w:rsidR="00947D83" w:rsidRPr="00B55BA8" w14:paraId="22E06363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1DBB58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A9107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0.07 to 1.0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EA4601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0.41 to 1.0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8C6FDB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ABCFB9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0.44 to 1.0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4C914C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0.07 to 1.0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6EE715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A3CC4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0.07 to 1.00</w:t>
            </w:r>
          </w:p>
        </w:tc>
      </w:tr>
      <w:tr w:rsidR="00947D83" w:rsidRPr="00B55BA8" w14:paraId="1371E0FD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518B29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544E3A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49F8F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E0D2C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03EFB7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103963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4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76791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11017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4</w:t>
            </w:r>
          </w:p>
        </w:tc>
      </w:tr>
      <w:tr w:rsidR="00947D83" w:rsidRPr="00B55BA8" w14:paraId="0DE080FD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1160A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EQ VA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74616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8ACA3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39965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089AA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E0DA9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ECA24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D6DF7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</w:tr>
      <w:tr w:rsidR="00947D83" w:rsidRPr="00B55BA8" w14:paraId="62203BF3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11EE2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Median (IQR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AAE0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85 (77 to 9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3FC92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85 (77 to 90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D2A55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DC8A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85 (77 to 9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8B831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85 (77 to 90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F08BE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F2BC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85 (77 to 90)</w:t>
            </w:r>
          </w:p>
        </w:tc>
      </w:tr>
      <w:tr w:rsidR="00947D83" w:rsidRPr="00B55BA8" w14:paraId="03795453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8C960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21129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0 to 10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92EF5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40 to 10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B3769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978C8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50 to 10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B6EFF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0 to 10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DD40C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CBF08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0 to 100</w:t>
            </w:r>
          </w:p>
        </w:tc>
      </w:tr>
      <w:tr w:rsidR="00947D83" w:rsidRPr="00B55BA8" w14:paraId="59FFB6AD" w14:textId="77777777" w:rsidTr="00D42F7D">
        <w:trPr>
          <w:trHeight w:val="227"/>
        </w:trPr>
        <w:tc>
          <w:tcPr>
            <w:tcW w:w="19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A4B364" w14:textId="77777777" w:rsidR="00947D83" w:rsidRPr="00B55BA8" w:rsidRDefault="00947D83" w:rsidP="00D42F7D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82E8DC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8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2BF81F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2</w:t>
            </w:r>
          </w:p>
        </w:tc>
        <w:tc>
          <w:tcPr>
            <w:tcW w:w="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DA7995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770513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0A695D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5</w:t>
            </w:r>
          </w:p>
        </w:tc>
        <w:tc>
          <w:tcPr>
            <w:tcW w:w="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790F38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49A9B1" w14:textId="77777777" w:rsidR="00947D83" w:rsidRPr="00B55BA8" w:rsidRDefault="00947D83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10</w:t>
            </w:r>
          </w:p>
        </w:tc>
      </w:tr>
    </w:tbl>
    <w:p w14:paraId="421000B6" w14:textId="77777777" w:rsidR="00947D83" w:rsidRPr="00B55BA8" w:rsidRDefault="00947D83" w:rsidP="00947D83">
      <w:pPr>
        <w:spacing w:line="276" w:lineRule="auto"/>
        <w:rPr>
          <w:i/>
          <w:iCs/>
          <w:sz w:val="16"/>
          <w:szCs w:val="16"/>
          <w:lang w:val="en-GB"/>
        </w:rPr>
      </w:pPr>
      <w:r w:rsidRPr="00B55BA8">
        <w:rPr>
          <w:i/>
          <w:iCs/>
          <w:sz w:val="16"/>
          <w:szCs w:val="16"/>
          <w:u w:val="single"/>
          <w:lang w:val="en-GB"/>
        </w:rPr>
        <w:t>Legend:</w:t>
      </w:r>
      <w:r w:rsidRPr="00B55BA8">
        <w:rPr>
          <w:i/>
          <w:iCs/>
          <w:sz w:val="16"/>
          <w:szCs w:val="16"/>
          <w:lang w:val="en-GB"/>
        </w:rPr>
        <w:t xml:space="preserve"> FAS = Fatigue Assessment Scale, </w:t>
      </w:r>
      <w:proofErr w:type="spellStart"/>
      <w:r w:rsidRPr="00B55BA8">
        <w:rPr>
          <w:i/>
          <w:iCs/>
          <w:sz w:val="16"/>
          <w:szCs w:val="16"/>
          <w:lang w:val="en-GB"/>
        </w:rPr>
        <w:t>mMRC</w:t>
      </w:r>
      <w:proofErr w:type="spellEnd"/>
      <w:r w:rsidRPr="00B55BA8">
        <w:rPr>
          <w:i/>
          <w:iCs/>
          <w:sz w:val="16"/>
          <w:szCs w:val="16"/>
          <w:lang w:val="en-GB"/>
        </w:rPr>
        <w:t xml:space="preserve"> = modified Medical Research Council, DASS-21 = Depression, Anxiety and Stress Score (21 items), EQ = </w:t>
      </w:r>
      <w:proofErr w:type="spellStart"/>
      <w:r w:rsidRPr="00B55BA8">
        <w:rPr>
          <w:i/>
          <w:iCs/>
          <w:sz w:val="16"/>
          <w:szCs w:val="16"/>
          <w:lang w:val="en-GB"/>
        </w:rPr>
        <w:t>EuroQol</w:t>
      </w:r>
      <w:proofErr w:type="spellEnd"/>
      <w:r w:rsidRPr="00B55BA8">
        <w:rPr>
          <w:i/>
          <w:iCs/>
          <w:sz w:val="16"/>
          <w:szCs w:val="16"/>
          <w:lang w:val="en-GB"/>
        </w:rPr>
        <w:t>, VAS = Visual Analogue Scale, IQR = Interquartile Range.</w:t>
      </w:r>
    </w:p>
    <w:p w14:paraId="13FBAB2E" w14:textId="77777777" w:rsidR="003F404B" w:rsidRPr="00947D83" w:rsidRDefault="003F404B" w:rsidP="00947D83">
      <w:pPr>
        <w:rPr>
          <w:lang w:val="en-GB"/>
        </w:rPr>
      </w:pPr>
    </w:p>
    <w:sectPr w:rsidR="003F404B" w:rsidRPr="00947D83" w:rsidSect="003D6637">
      <w:pgSz w:w="16840" w:h="11900" w:orient="landscape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bookFoldPrintingSheets w:val="16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637"/>
    <w:rsid w:val="00006C10"/>
    <w:rsid w:val="000202C3"/>
    <w:rsid w:val="00023346"/>
    <w:rsid w:val="00024A5D"/>
    <w:rsid w:val="00031A3A"/>
    <w:rsid w:val="00032F5E"/>
    <w:rsid w:val="00053453"/>
    <w:rsid w:val="00066A28"/>
    <w:rsid w:val="00071CCB"/>
    <w:rsid w:val="000774E2"/>
    <w:rsid w:val="000B1B91"/>
    <w:rsid w:val="000B4DA5"/>
    <w:rsid w:val="000C4456"/>
    <w:rsid w:val="000E3E7F"/>
    <w:rsid w:val="000F0077"/>
    <w:rsid w:val="0013489D"/>
    <w:rsid w:val="00135EF0"/>
    <w:rsid w:val="0013651B"/>
    <w:rsid w:val="00156586"/>
    <w:rsid w:val="00157E09"/>
    <w:rsid w:val="00181573"/>
    <w:rsid w:val="001846AF"/>
    <w:rsid w:val="001B669D"/>
    <w:rsid w:val="001C7073"/>
    <w:rsid w:val="0021682A"/>
    <w:rsid w:val="00221851"/>
    <w:rsid w:val="0023073B"/>
    <w:rsid w:val="002308E4"/>
    <w:rsid w:val="00235E67"/>
    <w:rsid w:val="00244190"/>
    <w:rsid w:val="00251FCA"/>
    <w:rsid w:val="00277898"/>
    <w:rsid w:val="00286B67"/>
    <w:rsid w:val="00286D91"/>
    <w:rsid w:val="00292B5B"/>
    <w:rsid w:val="002A6EB4"/>
    <w:rsid w:val="002B2F75"/>
    <w:rsid w:val="002B56B9"/>
    <w:rsid w:val="002B7688"/>
    <w:rsid w:val="002C196F"/>
    <w:rsid w:val="002C399D"/>
    <w:rsid w:val="002D1C02"/>
    <w:rsid w:val="002E6F4D"/>
    <w:rsid w:val="002F16EF"/>
    <w:rsid w:val="00306283"/>
    <w:rsid w:val="00306847"/>
    <w:rsid w:val="00310452"/>
    <w:rsid w:val="00322935"/>
    <w:rsid w:val="003257AC"/>
    <w:rsid w:val="00343A9F"/>
    <w:rsid w:val="00384BB9"/>
    <w:rsid w:val="00391132"/>
    <w:rsid w:val="003A1794"/>
    <w:rsid w:val="003A2B98"/>
    <w:rsid w:val="003C3167"/>
    <w:rsid w:val="003C519C"/>
    <w:rsid w:val="003C57AE"/>
    <w:rsid w:val="003D1D20"/>
    <w:rsid w:val="003D6637"/>
    <w:rsid w:val="003E1A94"/>
    <w:rsid w:val="003F404B"/>
    <w:rsid w:val="00407E98"/>
    <w:rsid w:val="00435140"/>
    <w:rsid w:val="004527C4"/>
    <w:rsid w:val="0046530D"/>
    <w:rsid w:val="004667BB"/>
    <w:rsid w:val="0049427F"/>
    <w:rsid w:val="004A1275"/>
    <w:rsid w:val="004A59FF"/>
    <w:rsid w:val="004C15AD"/>
    <w:rsid w:val="004C2CD6"/>
    <w:rsid w:val="00502DA1"/>
    <w:rsid w:val="005031A7"/>
    <w:rsid w:val="00530B96"/>
    <w:rsid w:val="00534010"/>
    <w:rsid w:val="005374A2"/>
    <w:rsid w:val="00546B2C"/>
    <w:rsid w:val="00552109"/>
    <w:rsid w:val="00554FDA"/>
    <w:rsid w:val="00575943"/>
    <w:rsid w:val="00586C2F"/>
    <w:rsid w:val="00595952"/>
    <w:rsid w:val="005F48CF"/>
    <w:rsid w:val="005F75D0"/>
    <w:rsid w:val="00613E3C"/>
    <w:rsid w:val="00621B83"/>
    <w:rsid w:val="006338B8"/>
    <w:rsid w:val="00636DCA"/>
    <w:rsid w:val="0063745D"/>
    <w:rsid w:val="006377E1"/>
    <w:rsid w:val="00666733"/>
    <w:rsid w:val="006A186B"/>
    <w:rsid w:val="006A35D1"/>
    <w:rsid w:val="006B6152"/>
    <w:rsid w:val="006B6D32"/>
    <w:rsid w:val="006C02DF"/>
    <w:rsid w:val="006C43A4"/>
    <w:rsid w:val="006C594A"/>
    <w:rsid w:val="006E3047"/>
    <w:rsid w:val="006F0839"/>
    <w:rsid w:val="00714699"/>
    <w:rsid w:val="0073260D"/>
    <w:rsid w:val="00753B09"/>
    <w:rsid w:val="0077677F"/>
    <w:rsid w:val="00783DEC"/>
    <w:rsid w:val="00790481"/>
    <w:rsid w:val="007906A8"/>
    <w:rsid w:val="007B1BB7"/>
    <w:rsid w:val="007C1A45"/>
    <w:rsid w:val="007E19D0"/>
    <w:rsid w:val="007E2577"/>
    <w:rsid w:val="00812CBE"/>
    <w:rsid w:val="00813656"/>
    <w:rsid w:val="00826083"/>
    <w:rsid w:val="00827435"/>
    <w:rsid w:val="008552AD"/>
    <w:rsid w:val="00862423"/>
    <w:rsid w:val="00875D59"/>
    <w:rsid w:val="0088685B"/>
    <w:rsid w:val="008872AD"/>
    <w:rsid w:val="008B2242"/>
    <w:rsid w:val="008C6FF2"/>
    <w:rsid w:val="008E3B98"/>
    <w:rsid w:val="008F1630"/>
    <w:rsid w:val="009247D5"/>
    <w:rsid w:val="0092727B"/>
    <w:rsid w:val="00931E10"/>
    <w:rsid w:val="00936C7C"/>
    <w:rsid w:val="00947D83"/>
    <w:rsid w:val="009815E1"/>
    <w:rsid w:val="009A2C5A"/>
    <w:rsid w:val="009B1000"/>
    <w:rsid w:val="009B3277"/>
    <w:rsid w:val="00A06197"/>
    <w:rsid w:val="00A1294B"/>
    <w:rsid w:val="00A43E3C"/>
    <w:rsid w:val="00A51ADC"/>
    <w:rsid w:val="00A52C68"/>
    <w:rsid w:val="00A52CCB"/>
    <w:rsid w:val="00A82E4E"/>
    <w:rsid w:val="00A84B5D"/>
    <w:rsid w:val="00AB616E"/>
    <w:rsid w:val="00AB6F32"/>
    <w:rsid w:val="00AB7E56"/>
    <w:rsid w:val="00AD284E"/>
    <w:rsid w:val="00AF1289"/>
    <w:rsid w:val="00AF4CAD"/>
    <w:rsid w:val="00B001F7"/>
    <w:rsid w:val="00B0567A"/>
    <w:rsid w:val="00B27A71"/>
    <w:rsid w:val="00B33366"/>
    <w:rsid w:val="00B43A48"/>
    <w:rsid w:val="00B446D0"/>
    <w:rsid w:val="00B64CEC"/>
    <w:rsid w:val="00B71699"/>
    <w:rsid w:val="00B71F12"/>
    <w:rsid w:val="00B91FC4"/>
    <w:rsid w:val="00B95C93"/>
    <w:rsid w:val="00BB61E3"/>
    <w:rsid w:val="00BB637A"/>
    <w:rsid w:val="00BD7513"/>
    <w:rsid w:val="00BE52A2"/>
    <w:rsid w:val="00C04D62"/>
    <w:rsid w:val="00C12DAD"/>
    <w:rsid w:val="00C14D2B"/>
    <w:rsid w:val="00C306FC"/>
    <w:rsid w:val="00C309DC"/>
    <w:rsid w:val="00C477EF"/>
    <w:rsid w:val="00C52BA5"/>
    <w:rsid w:val="00C55D75"/>
    <w:rsid w:val="00CA512E"/>
    <w:rsid w:val="00CA6511"/>
    <w:rsid w:val="00CB3AA3"/>
    <w:rsid w:val="00CD597E"/>
    <w:rsid w:val="00CD7978"/>
    <w:rsid w:val="00CE6371"/>
    <w:rsid w:val="00CF75D4"/>
    <w:rsid w:val="00D03EF3"/>
    <w:rsid w:val="00D12AC1"/>
    <w:rsid w:val="00D14316"/>
    <w:rsid w:val="00D528D0"/>
    <w:rsid w:val="00D72207"/>
    <w:rsid w:val="00D93B47"/>
    <w:rsid w:val="00D96F68"/>
    <w:rsid w:val="00DA45D2"/>
    <w:rsid w:val="00DB0B91"/>
    <w:rsid w:val="00DC3D27"/>
    <w:rsid w:val="00DD2BE5"/>
    <w:rsid w:val="00DD70D9"/>
    <w:rsid w:val="00DE2D09"/>
    <w:rsid w:val="00DF6BAF"/>
    <w:rsid w:val="00E04C7C"/>
    <w:rsid w:val="00E11E53"/>
    <w:rsid w:val="00E34030"/>
    <w:rsid w:val="00E3703D"/>
    <w:rsid w:val="00E403F5"/>
    <w:rsid w:val="00E53D3B"/>
    <w:rsid w:val="00E5458B"/>
    <w:rsid w:val="00E54F2A"/>
    <w:rsid w:val="00E80B92"/>
    <w:rsid w:val="00E8425A"/>
    <w:rsid w:val="00E87C82"/>
    <w:rsid w:val="00E97AE5"/>
    <w:rsid w:val="00EB64A9"/>
    <w:rsid w:val="00EB7D30"/>
    <w:rsid w:val="00EF08C2"/>
    <w:rsid w:val="00EF4E18"/>
    <w:rsid w:val="00EF5075"/>
    <w:rsid w:val="00F00FE9"/>
    <w:rsid w:val="00F1540C"/>
    <w:rsid w:val="00F16DA9"/>
    <w:rsid w:val="00F27374"/>
    <w:rsid w:val="00F37F8E"/>
    <w:rsid w:val="00F622EE"/>
    <w:rsid w:val="00F840B6"/>
    <w:rsid w:val="00F842F3"/>
    <w:rsid w:val="00F909AA"/>
    <w:rsid w:val="00FA0BCD"/>
    <w:rsid w:val="00FC12AC"/>
    <w:rsid w:val="00FC48B1"/>
    <w:rsid w:val="00FC7893"/>
    <w:rsid w:val="00FD2CF1"/>
    <w:rsid w:val="00FF0459"/>
    <w:rsid w:val="00FF2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46D7F"/>
  <w15:chartTrackingRefBased/>
  <w15:docId w15:val="{61C8A7B5-191F-984D-AB71-8B477683F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637"/>
    <w:pPr>
      <w:spacing w:line="480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7</Words>
  <Characters>3690</Characters>
  <Application>Microsoft Office Word</Application>
  <DocSecurity>0</DocSecurity>
  <Lines>30</Lines>
  <Paragraphs>8</Paragraphs>
  <ScaleCrop>false</ScaleCrop>
  <Company/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Menges</dc:creator>
  <cp:keywords/>
  <dc:description/>
  <cp:lastModifiedBy>chn off35</cp:lastModifiedBy>
  <cp:revision>3</cp:revision>
  <dcterms:created xsi:type="dcterms:W3CDTF">2021-06-09T20:01:00Z</dcterms:created>
  <dcterms:modified xsi:type="dcterms:W3CDTF">2021-07-03T14:31:00Z</dcterms:modified>
</cp:coreProperties>
</file>